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AD7F0" w14:textId="003D9167" w:rsidR="00E90925" w:rsidRPr="006C379C" w:rsidRDefault="00A86949" w:rsidP="006C379C">
      <w:pPr>
        <w:spacing w:after="0" w:line="240" w:lineRule="auto"/>
        <w:jc w:val="both"/>
        <w:rPr>
          <w:rFonts w:ascii="Arial" w:hAnsi="Arial" w:cs="Arial"/>
          <w:sz w:val="17"/>
          <w:szCs w:val="17"/>
        </w:rPr>
      </w:pPr>
      <w:r w:rsidRPr="00E641D9">
        <w:rPr>
          <w:rFonts w:ascii="Times New Roman" w:hAnsi="Times New Roman" w:cs="Times New Roman"/>
          <w:b/>
          <w:sz w:val="20"/>
          <w:szCs w:val="20"/>
        </w:rPr>
        <w:t>Table 1.</w:t>
      </w:r>
      <w:r w:rsidR="00E3396E" w:rsidRPr="00E641D9">
        <w:rPr>
          <w:rFonts w:ascii="Times New Roman" w:hAnsi="Times New Roman" w:cs="Times New Roman"/>
          <w:b/>
          <w:sz w:val="20"/>
          <w:szCs w:val="20"/>
        </w:rPr>
        <w:t xml:space="preserve"> Patient demographic and pathologic characteristics.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072"/>
        <w:gridCol w:w="542"/>
        <w:gridCol w:w="651"/>
        <w:gridCol w:w="505"/>
        <w:gridCol w:w="627"/>
        <w:gridCol w:w="500"/>
        <w:gridCol w:w="750"/>
        <w:gridCol w:w="542"/>
        <w:gridCol w:w="627"/>
        <w:gridCol w:w="750"/>
        <w:gridCol w:w="651"/>
        <w:gridCol w:w="505"/>
        <w:gridCol w:w="651"/>
        <w:gridCol w:w="500"/>
        <w:gridCol w:w="651"/>
        <w:gridCol w:w="500"/>
        <w:gridCol w:w="651"/>
        <w:gridCol w:w="1465"/>
      </w:tblGrid>
      <w:tr w:rsidR="005B0C49" w:rsidRPr="006C379C" w14:paraId="15E64615" w14:textId="0F018DBF" w:rsidTr="00E90925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E0FB6B" w14:textId="4CC9795E" w:rsidR="00E81210" w:rsidRPr="006C379C" w:rsidRDefault="00E81210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Case</w:t>
            </w:r>
            <w:r w:rsidR="007A3FA5"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19F371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9CF909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0AB6F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193250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ABFD15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18D62F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DDB4D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6EBDEB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78D436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71EE90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D9E713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8298CD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2C9C3B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726045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E412EE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B70276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1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A79694" w14:textId="6E45F665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Total</w:t>
            </w:r>
          </w:p>
        </w:tc>
      </w:tr>
      <w:tr w:rsidR="005B0C49" w:rsidRPr="006C379C" w14:paraId="63F89BCD" w14:textId="3D487C77" w:rsidTr="00E90925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1B459B" w14:textId="77777777" w:rsidR="00E81210" w:rsidRPr="006C379C" w:rsidRDefault="00E81210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A2B11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0A43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731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655C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62F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C6AA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3F33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6065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Cs/>
                <w:sz w:val="17"/>
                <w:szCs w:val="17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C681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sz w:val="17"/>
                <w:szCs w:val="17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0519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sz w:val="17"/>
                <w:szCs w:val="17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7FCD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sz w:val="17"/>
                <w:szCs w:val="17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AEB8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sz w:val="17"/>
                <w:szCs w:val="17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9B1E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sz w:val="17"/>
                <w:szCs w:val="17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9250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sz w:val="17"/>
                <w:szCs w:val="17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B45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sz w:val="17"/>
                <w:szCs w:val="17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7C8A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Cs/>
                <w:sz w:val="17"/>
                <w:szCs w:val="17"/>
              </w:rPr>
              <w:t>5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DBACC3" w14:textId="3B8A50AC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Cs/>
                <w:sz w:val="17"/>
                <w:szCs w:val="17"/>
              </w:rPr>
              <w:t>53.2 (mean)</w:t>
            </w:r>
          </w:p>
        </w:tc>
      </w:tr>
      <w:tr w:rsidR="005B0C49" w:rsidRPr="006C379C" w14:paraId="36B39DA5" w14:textId="267F6BEA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7DEB93" w14:textId="77777777" w:rsidR="00E81210" w:rsidRPr="006C379C" w:rsidRDefault="00E81210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5A05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2FB6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0DF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B290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25C0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1A68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D196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3E1C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911D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D050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718B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AB4D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7F98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9CCC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08E4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D0F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BB6E5" w14:textId="0DDE03AF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:11 (M:F)</w:t>
            </w:r>
          </w:p>
        </w:tc>
      </w:tr>
      <w:tr w:rsidR="00E81210" w:rsidRPr="006C379C" w14:paraId="538484E4" w14:textId="36841C39" w:rsidTr="00E90925">
        <w:trPr>
          <w:trHeight w:val="70"/>
        </w:trPr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F754FF" w14:textId="77777777" w:rsidR="00E81210" w:rsidRPr="006C379C" w:rsidRDefault="00E81210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Morphology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3B96EC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6C379C" w:rsidRPr="006C379C" w14:paraId="63DACA0F" w14:textId="5A197D00" w:rsidTr="00E90925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EAF8E5" w14:textId="77777777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Diffuse Growth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296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47C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9F8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8A57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67E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F6C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EB9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E6E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3CA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904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19A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082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0DB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48B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99A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86B6" w14:textId="7E976E0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~7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DD5BB8" w14:textId="570F645A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75-100%</w:t>
            </w:r>
          </w:p>
        </w:tc>
      </w:tr>
      <w:tr w:rsidR="006C379C" w:rsidRPr="006C379C" w14:paraId="2EF78F30" w14:textId="2D1458D8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868866" w14:textId="77777777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Micro-foll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A0EC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5ED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478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F5A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2D2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8D9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E35F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1E5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F91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19D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F3D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7BDC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915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CDE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06D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545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11663" w14:textId="334B79D1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43.7%</w:t>
            </w:r>
          </w:p>
        </w:tc>
      </w:tr>
      <w:tr w:rsidR="006C379C" w:rsidRPr="006C379C" w14:paraId="6DE3CD51" w14:textId="3EE4851E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CF3A2" w14:textId="77777777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8DD4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E12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2E3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0144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640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F74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072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1FC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39D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9C1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CD9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D16B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FA5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E13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5C8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BD8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3AFBB" w14:textId="4E850CFF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56.2%</w:t>
            </w:r>
          </w:p>
        </w:tc>
      </w:tr>
      <w:tr w:rsidR="006C379C" w:rsidRPr="006C379C" w14:paraId="6FD94C56" w14:textId="57098A73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487E22" w14:textId="2B72F64F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Entrapped normal 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B2CC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0AC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903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8DF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D32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A51B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C9E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C5F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51CB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DA5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51A4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E65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17FB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CE81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E7E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70B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13EBD" w14:textId="64056582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37.5%</w:t>
            </w:r>
          </w:p>
        </w:tc>
      </w:tr>
      <w:tr w:rsidR="006C379C" w:rsidRPr="006C379C" w14:paraId="32FB0C16" w14:textId="44A08DC9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264FE" w14:textId="2106F93E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uclear cont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957E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D83CC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5E4E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B49D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B669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7B60E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&amp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18B0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EA6C4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D07B4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636F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47C2A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446FB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&amp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3E6B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5805E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6501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A9961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C298A" w14:textId="264711A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5:4 (C:R)</w:t>
            </w:r>
          </w:p>
        </w:tc>
      </w:tr>
      <w:tr w:rsidR="00E81210" w:rsidRPr="006C379C" w14:paraId="24648963" w14:textId="768284F2" w:rsidTr="00E90925">
        <w:trPr>
          <w:trHeight w:val="70"/>
        </w:trPr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0B6668" w14:textId="77777777" w:rsidR="00E81210" w:rsidRPr="006C379C" w:rsidRDefault="00E81210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Immunophenotype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3334C0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6C379C" w:rsidRPr="006C379C" w14:paraId="1F1FCA32" w14:textId="2F7B4E8B" w:rsidTr="00E90925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F75A21" w14:textId="77777777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CD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828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178B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EB7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0D8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550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9961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F2A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F24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509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P)/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E52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243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1EA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25D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966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87D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2E0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80E517" w14:textId="241F5F13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100.0%</w:t>
            </w:r>
          </w:p>
        </w:tc>
      </w:tr>
      <w:tr w:rsidR="006C379C" w:rsidRPr="006C379C" w14:paraId="0AC9EEF4" w14:textId="73E17ED7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CA45A" w14:textId="77777777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BCL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CF6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CA4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1B0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6ED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</w:t>
            </w: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5BF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15C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6794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956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</w:t>
            </w: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39F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W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E4D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EEB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9774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271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710C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D57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221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BF5FE" w14:textId="293900C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100.0%</w:t>
            </w:r>
          </w:p>
        </w:tc>
      </w:tr>
      <w:tr w:rsidR="006C379C" w:rsidRPr="006C379C" w14:paraId="7ECD516A" w14:textId="27A8DCBA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E0C042" w14:textId="77777777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97F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BF76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FEE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2F6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02D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DBE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W)/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3F2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FD6F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875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0AB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326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438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952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ADE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BF5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8F2C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8A20A" w14:textId="3EF8A743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81.2%</w:t>
            </w:r>
          </w:p>
        </w:tc>
      </w:tr>
      <w:tr w:rsidR="006C379C" w:rsidRPr="006C379C" w14:paraId="6EA945FA" w14:textId="75DD24A2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945D2" w14:textId="77777777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C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5BE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C71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094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DFD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A01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496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W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C7E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5CBD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</w:t>
            </w: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7489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764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(</w:t>
            </w: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3DDC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D4C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7E14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C76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sz w:val="17"/>
                <w:szCs w:val="17"/>
              </w:rPr>
              <w:t>+(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1AF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D13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+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3543C" w14:textId="736FA42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100.0%</w:t>
            </w:r>
          </w:p>
        </w:tc>
      </w:tr>
      <w:tr w:rsidR="006C379C" w:rsidRPr="006C379C" w14:paraId="6E48F17B" w14:textId="29536587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E675A" w14:textId="77777777" w:rsidR="006C379C" w:rsidRPr="006C379C" w:rsidRDefault="006C379C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FDC Networ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FFD850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1A4F3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5D451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2FB2C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EB7EEC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7107C3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43B08F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D94D5E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79ECE2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817CDB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9FC6FB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A17AD4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F1E337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6AAC5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F20FB8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202FA" w14:textId="77777777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</w:t>
            </w:r>
            <w:proofErr w:type="spellEnd"/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W</w:t>
            </w:r>
          </w:p>
        </w:tc>
        <w:tc>
          <w:tcPr>
            <w:tcW w:w="1465" w:type="dxa"/>
            <w:tcBorders>
              <w:top w:val="nil"/>
              <w:left w:val="nil"/>
              <w:right w:val="single" w:sz="4" w:space="0" w:color="auto"/>
            </w:tcBorders>
          </w:tcPr>
          <w:p w14:paraId="7F6ABCD0" w14:textId="234A1DAE" w:rsidR="006C379C" w:rsidRPr="006C379C" w:rsidRDefault="006C379C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hAnsi="Arial" w:cs="Arial"/>
                <w:sz w:val="17"/>
                <w:szCs w:val="17"/>
              </w:rPr>
              <w:t>31.2%</w:t>
            </w:r>
          </w:p>
        </w:tc>
      </w:tr>
      <w:tr w:rsidR="005B0C49" w:rsidRPr="006C379C" w14:paraId="6D3E9572" w14:textId="3CDA706C" w:rsidTr="00E90925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4F284" w14:textId="13797CBE" w:rsidR="00E81210" w:rsidRPr="006C379C" w:rsidRDefault="00E81210" w:rsidP="006C379C">
            <w:pPr>
              <w:spacing w:after="0" w:line="240" w:lineRule="auto"/>
              <w:ind w:left="-15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Ki-67 </w:t>
            </w:r>
            <w:r w:rsidR="007A3FA5"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Proliferation </w:t>
            </w:r>
            <w:r w:rsidRPr="006C379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8B573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5F496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0-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50957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42958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2ED8A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F6F1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4D842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94A33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0416C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A9D3A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EC7D5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529B1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D5A0B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443D1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A9161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7F1A8" w14:textId="77777777" w:rsidR="00E81210" w:rsidRPr="006C379C" w:rsidRDefault="00E8121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-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7B8A0" w14:textId="534F1525" w:rsidR="00E81210" w:rsidRPr="006C379C" w:rsidRDefault="009A27B0" w:rsidP="006C3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C379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-20% (mean)</w:t>
            </w:r>
          </w:p>
        </w:tc>
      </w:tr>
    </w:tbl>
    <w:p w14:paraId="31C218D4" w14:textId="4227400A" w:rsidR="007F5F81" w:rsidRPr="00E641D9" w:rsidRDefault="00A86949" w:rsidP="006C379C">
      <w:pPr>
        <w:spacing w:after="0" w:line="240" w:lineRule="auto"/>
        <w:jc w:val="both"/>
        <w:rPr>
          <w:rFonts w:ascii="Times New Roman" w:hAnsi="Times New Roman" w:cs="Times New Roman"/>
          <w:b/>
          <w:i/>
          <w:color w:val="000000" w:themeColor="text1"/>
          <w:sz w:val="18"/>
          <w:szCs w:val="18"/>
        </w:rPr>
      </w:pPr>
      <w:r w:rsidRPr="00E641D9">
        <w:rPr>
          <w:rFonts w:ascii="Times New Roman" w:hAnsi="Times New Roman" w:cs="Times New Roman"/>
          <w:sz w:val="18"/>
          <w:szCs w:val="18"/>
        </w:rPr>
        <w:t>(</w:t>
      </w:r>
      <w:r w:rsidR="005B0C49" w:rsidRPr="00E641D9">
        <w:rPr>
          <w:rFonts w:ascii="Times New Roman" w:hAnsi="Times New Roman" w:cs="Times New Roman"/>
          <w:sz w:val="18"/>
          <w:szCs w:val="18"/>
        </w:rPr>
        <w:t xml:space="preserve">Abbreviations. </w:t>
      </w:r>
      <w:r w:rsidR="000166EB" w:rsidRPr="00E641D9">
        <w:rPr>
          <w:rFonts w:ascii="Times New Roman" w:hAnsi="Times New Roman" w:cs="Times New Roman"/>
          <w:sz w:val="18"/>
          <w:szCs w:val="18"/>
        </w:rPr>
        <w:t xml:space="preserve">C: Cleaved; </w:t>
      </w:r>
      <w:r w:rsidRPr="00E641D9">
        <w:rPr>
          <w:rFonts w:ascii="Times New Roman" w:hAnsi="Times New Roman" w:cs="Times New Roman"/>
          <w:sz w:val="18"/>
          <w:szCs w:val="18"/>
        </w:rPr>
        <w:t xml:space="preserve">E: Equivocal; F: Female; </w:t>
      </w:r>
      <w:proofErr w:type="spellStart"/>
      <w:r w:rsidR="00180989" w:rsidRPr="00E641D9">
        <w:rPr>
          <w:rFonts w:ascii="Times New Roman" w:hAnsi="Times New Roman" w:cs="Times New Roman"/>
          <w:sz w:val="18"/>
          <w:szCs w:val="18"/>
        </w:rPr>
        <w:t>Fo</w:t>
      </w:r>
      <w:proofErr w:type="spellEnd"/>
      <w:r w:rsidR="00180989" w:rsidRPr="00E641D9">
        <w:rPr>
          <w:rFonts w:ascii="Times New Roman" w:hAnsi="Times New Roman" w:cs="Times New Roman"/>
          <w:sz w:val="18"/>
          <w:szCs w:val="18"/>
        </w:rPr>
        <w:t>: Focal;</w:t>
      </w:r>
      <w:r w:rsidR="00BF07BB" w:rsidRPr="00E641D9">
        <w:rPr>
          <w:rFonts w:ascii="Times New Roman" w:hAnsi="Times New Roman" w:cs="Times New Roman"/>
          <w:sz w:val="18"/>
          <w:szCs w:val="18"/>
        </w:rPr>
        <w:t xml:space="preserve"> </w:t>
      </w:r>
      <w:r w:rsidRPr="00E641D9">
        <w:rPr>
          <w:rFonts w:ascii="Times New Roman" w:hAnsi="Times New Roman" w:cs="Times New Roman"/>
          <w:sz w:val="18"/>
          <w:szCs w:val="18"/>
        </w:rPr>
        <w:t>FDC: Follicular Dendritic Cell</w:t>
      </w:r>
      <w:r w:rsidR="000166EB" w:rsidRPr="00E641D9">
        <w:rPr>
          <w:rFonts w:ascii="Times New Roman" w:hAnsi="Times New Roman" w:cs="Times New Roman"/>
          <w:sz w:val="18"/>
          <w:szCs w:val="18"/>
        </w:rPr>
        <w:t xml:space="preserve">; </w:t>
      </w:r>
      <w:r w:rsidR="007A3FA5" w:rsidRPr="00E641D9">
        <w:rPr>
          <w:rFonts w:ascii="Times New Roman" w:hAnsi="Times New Roman" w:cs="Times New Roman"/>
          <w:sz w:val="18"/>
          <w:szCs w:val="18"/>
        </w:rPr>
        <w:t xml:space="preserve">LN: Lymph Node; </w:t>
      </w:r>
      <w:r w:rsidRPr="00E641D9">
        <w:rPr>
          <w:rFonts w:ascii="Times New Roman" w:hAnsi="Times New Roman" w:cs="Times New Roman"/>
          <w:sz w:val="18"/>
          <w:szCs w:val="18"/>
        </w:rPr>
        <w:t xml:space="preserve">M: Male; NA: Not Available; </w:t>
      </w:r>
      <w:r w:rsidR="00180989" w:rsidRPr="00E641D9">
        <w:rPr>
          <w:rFonts w:ascii="Times New Roman" w:hAnsi="Times New Roman" w:cs="Times New Roman"/>
          <w:sz w:val="18"/>
          <w:szCs w:val="18"/>
        </w:rPr>
        <w:t xml:space="preserve">P: Patchy; </w:t>
      </w:r>
      <w:r w:rsidR="000166EB" w:rsidRPr="00E641D9">
        <w:rPr>
          <w:rFonts w:ascii="Times New Roman" w:hAnsi="Times New Roman" w:cs="Times New Roman"/>
          <w:sz w:val="18"/>
          <w:szCs w:val="18"/>
        </w:rPr>
        <w:t>R: Round;</w:t>
      </w:r>
      <w:r w:rsidR="00180989" w:rsidRPr="00E641D9">
        <w:rPr>
          <w:rFonts w:ascii="Times New Roman" w:hAnsi="Times New Roman" w:cs="Times New Roman"/>
          <w:sz w:val="18"/>
          <w:szCs w:val="18"/>
        </w:rPr>
        <w:t xml:space="preserve"> V</w:t>
      </w:r>
      <w:r w:rsidRPr="00E641D9">
        <w:rPr>
          <w:rFonts w:ascii="Times New Roman" w:hAnsi="Times New Roman" w:cs="Times New Roman"/>
          <w:sz w:val="18"/>
          <w:szCs w:val="18"/>
        </w:rPr>
        <w:t>: Variable</w:t>
      </w:r>
      <w:r w:rsidR="00180989" w:rsidRPr="00E641D9">
        <w:rPr>
          <w:rFonts w:ascii="Times New Roman" w:hAnsi="Times New Roman" w:cs="Times New Roman"/>
          <w:sz w:val="18"/>
          <w:szCs w:val="18"/>
        </w:rPr>
        <w:t>;</w:t>
      </w:r>
      <w:r w:rsidR="000850DD" w:rsidRPr="00E641D9">
        <w:rPr>
          <w:rFonts w:ascii="Times New Roman" w:hAnsi="Times New Roman" w:cs="Times New Roman"/>
          <w:sz w:val="18"/>
          <w:szCs w:val="18"/>
        </w:rPr>
        <w:t xml:space="preserve"> </w:t>
      </w:r>
      <w:r w:rsidR="00180989" w:rsidRPr="00E641D9">
        <w:rPr>
          <w:rFonts w:ascii="Times New Roman" w:hAnsi="Times New Roman" w:cs="Times New Roman"/>
          <w:sz w:val="18"/>
          <w:szCs w:val="18"/>
        </w:rPr>
        <w:t xml:space="preserve">W: Weak; </w:t>
      </w:r>
      <w:r w:rsidR="004174B7" w:rsidRPr="00E641D9">
        <w:rPr>
          <w:rFonts w:ascii="Times New Roman" w:hAnsi="Times New Roman" w:cs="Times New Roman"/>
          <w:sz w:val="18"/>
          <w:szCs w:val="18"/>
        </w:rPr>
        <w:t xml:space="preserve">_/_: When staining pattern of diffuse areas and </w:t>
      </w:r>
      <w:r w:rsidR="006E62EC" w:rsidRPr="00E641D9">
        <w:rPr>
          <w:rFonts w:ascii="Times New Roman" w:hAnsi="Times New Roman" w:cs="Times New Roman"/>
          <w:sz w:val="18"/>
          <w:szCs w:val="18"/>
        </w:rPr>
        <w:t>micro-follicle</w:t>
      </w:r>
      <w:r w:rsidR="004174B7" w:rsidRPr="00E641D9">
        <w:rPr>
          <w:rFonts w:ascii="Times New Roman" w:hAnsi="Times New Roman" w:cs="Times New Roman"/>
          <w:sz w:val="18"/>
          <w:szCs w:val="18"/>
        </w:rPr>
        <w:t xml:space="preserve">s differed, </w:t>
      </w:r>
      <w:r w:rsidR="009A27B0" w:rsidRPr="00E641D9">
        <w:rPr>
          <w:rFonts w:ascii="Times New Roman" w:hAnsi="Times New Roman" w:cs="Times New Roman"/>
          <w:sz w:val="18"/>
          <w:szCs w:val="18"/>
        </w:rPr>
        <w:t xml:space="preserve">the “_/_” designation is used with the </w:t>
      </w:r>
      <w:r w:rsidR="004174B7" w:rsidRPr="00E641D9">
        <w:rPr>
          <w:rFonts w:ascii="Times New Roman" w:hAnsi="Times New Roman" w:cs="Times New Roman"/>
          <w:sz w:val="18"/>
          <w:szCs w:val="18"/>
        </w:rPr>
        <w:t xml:space="preserve">diffuse staining pattern on the left </w:t>
      </w:r>
      <w:r w:rsidR="009A27B0" w:rsidRPr="00E641D9">
        <w:rPr>
          <w:rFonts w:ascii="Times New Roman" w:hAnsi="Times New Roman" w:cs="Times New Roman"/>
          <w:sz w:val="18"/>
          <w:szCs w:val="18"/>
        </w:rPr>
        <w:t xml:space="preserve">and </w:t>
      </w:r>
      <w:r w:rsidR="004174B7" w:rsidRPr="00E641D9">
        <w:rPr>
          <w:rFonts w:ascii="Times New Roman" w:hAnsi="Times New Roman" w:cs="Times New Roman"/>
          <w:sz w:val="18"/>
          <w:szCs w:val="18"/>
        </w:rPr>
        <w:t xml:space="preserve">the </w:t>
      </w:r>
      <w:r w:rsidR="006E62EC" w:rsidRPr="00E641D9">
        <w:rPr>
          <w:rFonts w:ascii="Times New Roman" w:hAnsi="Times New Roman" w:cs="Times New Roman"/>
          <w:sz w:val="18"/>
          <w:szCs w:val="18"/>
        </w:rPr>
        <w:t>micro-follicle</w:t>
      </w:r>
      <w:r w:rsidR="004174B7" w:rsidRPr="00E641D9">
        <w:rPr>
          <w:rFonts w:ascii="Times New Roman" w:hAnsi="Times New Roman" w:cs="Times New Roman"/>
          <w:sz w:val="18"/>
          <w:szCs w:val="18"/>
        </w:rPr>
        <w:t xml:space="preserve"> staining pattern on the right</w:t>
      </w:r>
      <w:r w:rsidR="005817ED" w:rsidRPr="00E641D9">
        <w:rPr>
          <w:rFonts w:ascii="Times New Roman" w:hAnsi="Times New Roman" w:cs="Times New Roman"/>
          <w:sz w:val="18"/>
          <w:szCs w:val="18"/>
        </w:rPr>
        <w:t>)</w:t>
      </w:r>
      <w:r w:rsidR="00C668B9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7F5F81" w:rsidRPr="00E641D9" w:rsidSect="001A10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C0645" w14:textId="77777777" w:rsidR="00EF6D55" w:rsidRDefault="00EF6D55" w:rsidP="00B916F5">
      <w:pPr>
        <w:spacing w:after="0" w:line="240" w:lineRule="auto"/>
      </w:pPr>
      <w:r>
        <w:separator/>
      </w:r>
    </w:p>
  </w:endnote>
  <w:endnote w:type="continuationSeparator" w:id="0">
    <w:p w14:paraId="6AA262CE" w14:textId="77777777" w:rsidR="00EF6D55" w:rsidRDefault="00EF6D55" w:rsidP="00B91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538974" w14:textId="77777777" w:rsidR="00020F31" w:rsidRDefault="00020F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564681697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81F01DB" w14:textId="54C19219" w:rsidR="000E2047" w:rsidRPr="005B0C49" w:rsidRDefault="000E2047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5B0C49">
              <w:rPr>
                <w:rFonts w:ascii="Times New Roman" w:hAnsi="Times New Roman" w:cs="Times New Roman"/>
              </w:rPr>
              <w:t xml:space="preserve">Page </w:t>
            </w:r>
            <w:r w:rsidRPr="005B0C49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5B0C49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5B0C49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020F31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5B0C49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5B0C49">
              <w:rPr>
                <w:rFonts w:ascii="Times New Roman" w:hAnsi="Times New Roman" w:cs="Times New Roman"/>
              </w:rPr>
              <w:t xml:space="preserve"> of </w:t>
            </w:r>
            <w:r w:rsidRPr="005B0C49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5B0C49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5B0C49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020F31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5B0C49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14:paraId="68E22AAE" w14:textId="77777777" w:rsidR="000E2047" w:rsidRDefault="000E204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7AC2E1" w14:textId="77777777" w:rsidR="00020F31" w:rsidRDefault="00020F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22F412" w14:textId="77777777" w:rsidR="00EF6D55" w:rsidRDefault="00EF6D55" w:rsidP="00B916F5">
      <w:pPr>
        <w:spacing w:after="0" w:line="240" w:lineRule="auto"/>
      </w:pPr>
      <w:r>
        <w:separator/>
      </w:r>
    </w:p>
  </w:footnote>
  <w:footnote w:type="continuationSeparator" w:id="0">
    <w:p w14:paraId="7583E8E9" w14:textId="77777777" w:rsidR="00EF6D55" w:rsidRDefault="00EF6D55" w:rsidP="00B916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F364D7" w14:textId="77777777" w:rsidR="00020F31" w:rsidRDefault="00020F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95F11" w14:textId="77777777" w:rsidR="00020F31" w:rsidRPr="00020F31" w:rsidRDefault="00020F31" w:rsidP="00020F31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AA954D" w14:textId="77777777" w:rsidR="00020F31" w:rsidRDefault="00020F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16691"/>
    <w:multiLevelType w:val="multilevel"/>
    <w:tmpl w:val="4DB20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E45B50"/>
    <w:multiLevelType w:val="hybridMultilevel"/>
    <w:tmpl w:val="3E4C4474"/>
    <w:lvl w:ilvl="0" w:tplc="6F42BD8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9D1D31"/>
    <w:multiLevelType w:val="hybridMultilevel"/>
    <w:tmpl w:val="47C25A50"/>
    <w:lvl w:ilvl="0" w:tplc="01C083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34BE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E4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7EA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3C2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041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E8CB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767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CE76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AE54E16"/>
    <w:multiLevelType w:val="multilevel"/>
    <w:tmpl w:val="CE02D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4D420F"/>
    <w:multiLevelType w:val="multilevel"/>
    <w:tmpl w:val="D62C0E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dern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vsdze7swrdse5xzq5zfsaesee5z0s9af5&quot;&gt;Diffuse Follicular Lymphoma References&lt;record-ids&gt;&lt;item&gt;1&lt;/item&gt;&lt;item&gt;4&lt;/item&gt;&lt;item&gt;13&lt;/item&gt;&lt;item&gt;14&lt;/item&gt;&lt;item&gt;16&lt;/item&gt;&lt;item&gt;17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B916F5"/>
    <w:rsid w:val="00001F59"/>
    <w:rsid w:val="00003C5C"/>
    <w:rsid w:val="000166EB"/>
    <w:rsid w:val="000176B4"/>
    <w:rsid w:val="00020F31"/>
    <w:rsid w:val="00021536"/>
    <w:rsid w:val="00022DA0"/>
    <w:rsid w:val="000264BE"/>
    <w:rsid w:val="00041428"/>
    <w:rsid w:val="0004255E"/>
    <w:rsid w:val="000440AE"/>
    <w:rsid w:val="00045963"/>
    <w:rsid w:val="00053559"/>
    <w:rsid w:val="0005616B"/>
    <w:rsid w:val="00056C5C"/>
    <w:rsid w:val="000603C7"/>
    <w:rsid w:val="00073E83"/>
    <w:rsid w:val="000850DD"/>
    <w:rsid w:val="0009543D"/>
    <w:rsid w:val="000A3815"/>
    <w:rsid w:val="000A61A6"/>
    <w:rsid w:val="000B5032"/>
    <w:rsid w:val="000B543A"/>
    <w:rsid w:val="000C0E51"/>
    <w:rsid w:val="000C76C8"/>
    <w:rsid w:val="000D05F5"/>
    <w:rsid w:val="000D10F0"/>
    <w:rsid w:val="000D1A43"/>
    <w:rsid w:val="000D6FA1"/>
    <w:rsid w:val="000D70A1"/>
    <w:rsid w:val="000E0F2D"/>
    <w:rsid w:val="000E2047"/>
    <w:rsid w:val="000E259E"/>
    <w:rsid w:val="000E2809"/>
    <w:rsid w:val="000E7562"/>
    <w:rsid w:val="00100D70"/>
    <w:rsid w:val="0010345B"/>
    <w:rsid w:val="00107DB4"/>
    <w:rsid w:val="00111F32"/>
    <w:rsid w:val="00123726"/>
    <w:rsid w:val="0013081A"/>
    <w:rsid w:val="00131533"/>
    <w:rsid w:val="00131BBB"/>
    <w:rsid w:val="00131CC7"/>
    <w:rsid w:val="00146DFF"/>
    <w:rsid w:val="001526E5"/>
    <w:rsid w:val="001540F9"/>
    <w:rsid w:val="00155E27"/>
    <w:rsid w:val="001574C6"/>
    <w:rsid w:val="00162E5A"/>
    <w:rsid w:val="00166E47"/>
    <w:rsid w:val="00170C94"/>
    <w:rsid w:val="00171062"/>
    <w:rsid w:val="00173F3B"/>
    <w:rsid w:val="00174E65"/>
    <w:rsid w:val="00180989"/>
    <w:rsid w:val="00183D7E"/>
    <w:rsid w:val="00191486"/>
    <w:rsid w:val="00191DC5"/>
    <w:rsid w:val="001942CD"/>
    <w:rsid w:val="001A1050"/>
    <w:rsid w:val="001A53A9"/>
    <w:rsid w:val="001A7FD8"/>
    <w:rsid w:val="001B045B"/>
    <w:rsid w:val="001C6054"/>
    <w:rsid w:val="001D09E4"/>
    <w:rsid w:val="001E016B"/>
    <w:rsid w:val="001E4DB8"/>
    <w:rsid w:val="001F05C0"/>
    <w:rsid w:val="001F139D"/>
    <w:rsid w:val="001F2215"/>
    <w:rsid w:val="001F442D"/>
    <w:rsid w:val="0020033F"/>
    <w:rsid w:val="0020499C"/>
    <w:rsid w:val="00210E17"/>
    <w:rsid w:val="00215F65"/>
    <w:rsid w:val="00216965"/>
    <w:rsid w:val="00235518"/>
    <w:rsid w:val="00247662"/>
    <w:rsid w:val="00250F0E"/>
    <w:rsid w:val="002528F6"/>
    <w:rsid w:val="00252CC6"/>
    <w:rsid w:val="00284A60"/>
    <w:rsid w:val="00286AB0"/>
    <w:rsid w:val="00296E5A"/>
    <w:rsid w:val="002B5F08"/>
    <w:rsid w:val="002B6822"/>
    <w:rsid w:val="002C0E81"/>
    <w:rsid w:val="002C73EA"/>
    <w:rsid w:val="002E5713"/>
    <w:rsid w:val="0030033B"/>
    <w:rsid w:val="00304285"/>
    <w:rsid w:val="0030700C"/>
    <w:rsid w:val="0031566E"/>
    <w:rsid w:val="003175B5"/>
    <w:rsid w:val="00332466"/>
    <w:rsid w:val="0033431C"/>
    <w:rsid w:val="00346E56"/>
    <w:rsid w:val="003638EF"/>
    <w:rsid w:val="0036391A"/>
    <w:rsid w:val="0036686C"/>
    <w:rsid w:val="00370375"/>
    <w:rsid w:val="003763DA"/>
    <w:rsid w:val="003860DC"/>
    <w:rsid w:val="003916D8"/>
    <w:rsid w:val="003A7B4D"/>
    <w:rsid w:val="003B0491"/>
    <w:rsid w:val="003B17C2"/>
    <w:rsid w:val="003B3661"/>
    <w:rsid w:val="003C2084"/>
    <w:rsid w:val="003C600F"/>
    <w:rsid w:val="003C6CD5"/>
    <w:rsid w:val="003D2973"/>
    <w:rsid w:val="003F347E"/>
    <w:rsid w:val="00401AEA"/>
    <w:rsid w:val="0040655C"/>
    <w:rsid w:val="00410135"/>
    <w:rsid w:val="00410B0B"/>
    <w:rsid w:val="00415848"/>
    <w:rsid w:val="004174B7"/>
    <w:rsid w:val="00422949"/>
    <w:rsid w:val="00440CCC"/>
    <w:rsid w:val="00443D69"/>
    <w:rsid w:val="004562EA"/>
    <w:rsid w:val="004669DC"/>
    <w:rsid w:val="004874A9"/>
    <w:rsid w:val="004A36AF"/>
    <w:rsid w:val="004A4016"/>
    <w:rsid w:val="004A50EF"/>
    <w:rsid w:val="004A7AC8"/>
    <w:rsid w:val="004B5C9E"/>
    <w:rsid w:val="004C1E2B"/>
    <w:rsid w:val="004C203C"/>
    <w:rsid w:val="004C4E00"/>
    <w:rsid w:val="004D16F1"/>
    <w:rsid w:val="004D1D6D"/>
    <w:rsid w:val="004D574E"/>
    <w:rsid w:val="004E09A8"/>
    <w:rsid w:val="004E4022"/>
    <w:rsid w:val="004E6B5B"/>
    <w:rsid w:val="004F44F0"/>
    <w:rsid w:val="004F5955"/>
    <w:rsid w:val="004F7E63"/>
    <w:rsid w:val="00507D2A"/>
    <w:rsid w:val="00507F8D"/>
    <w:rsid w:val="00511D30"/>
    <w:rsid w:val="0051355A"/>
    <w:rsid w:val="00513B3D"/>
    <w:rsid w:val="00527779"/>
    <w:rsid w:val="00532B57"/>
    <w:rsid w:val="00537DDD"/>
    <w:rsid w:val="00541FE6"/>
    <w:rsid w:val="00560555"/>
    <w:rsid w:val="0056174C"/>
    <w:rsid w:val="00570CEA"/>
    <w:rsid w:val="00573A48"/>
    <w:rsid w:val="005817ED"/>
    <w:rsid w:val="0058795E"/>
    <w:rsid w:val="0059165F"/>
    <w:rsid w:val="00592F54"/>
    <w:rsid w:val="00594117"/>
    <w:rsid w:val="00594A66"/>
    <w:rsid w:val="005A083F"/>
    <w:rsid w:val="005A5092"/>
    <w:rsid w:val="005A7C3A"/>
    <w:rsid w:val="005B0C49"/>
    <w:rsid w:val="005B2DD6"/>
    <w:rsid w:val="005D1231"/>
    <w:rsid w:val="005D1906"/>
    <w:rsid w:val="005D5EFF"/>
    <w:rsid w:val="005D6A4D"/>
    <w:rsid w:val="005D7D2C"/>
    <w:rsid w:val="005E0B8B"/>
    <w:rsid w:val="005F567E"/>
    <w:rsid w:val="005F5E2C"/>
    <w:rsid w:val="005F6279"/>
    <w:rsid w:val="00602292"/>
    <w:rsid w:val="006040B2"/>
    <w:rsid w:val="0060550A"/>
    <w:rsid w:val="0062262C"/>
    <w:rsid w:val="00634F71"/>
    <w:rsid w:val="0063520F"/>
    <w:rsid w:val="00636982"/>
    <w:rsid w:val="0064235B"/>
    <w:rsid w:val="00644023"/>
    <w:rsid w:val="00646974"/>
    <w:rsid w:val="00656F4D"/>
    <w:rsid w:val="00663AB0"/>
    <w:rsid w:val="0067071E"/>
    <w:rsid w:val="00673E62"/>
    <w:rsid w:val="0067642C"/>
    <w:rsid w:val="00680BF3"/>
    <w:rsid w:val="006A0B05"/>
    <w:rsid w:val="006A56AC"/>
    <w:rsid w:val="006C379C"/>
    <w:rsid w:val="006C56CB"/>
    <w:rsid w:val="006E3C2C"/>
    <w:rsid w:val="006E5942"/>
    <w:rsid w:val="006E62EC"/>
    <w:rsid w:val="006F0ADA"/>
    <w:rsid w:val="0070559C"/>
    <w:rsid w:val="007125A5"/>
    <w:rsid w:val="0071567D"/>
    <w:rsid w:val="0071751D"/>
    <w:rsid w:val="00726496"/>
    <w:rsid w:val="00731CAC"/>
    <w:rsid w:val="00734739"/>
    <w:rsid w:val="00750087"/>
    <w:rsid w:val="0075306B"/>
    <w:rsid w:val="00765BA9"/>
    <w:rsid w:val="00781B02"/>
    <w:rsid w:val="00786888"/>
    <w:rsid w:val="00792C28"/>
    <w:rsid w:val="00792E29"/>
    <w:rsid w:val="00795656"/>
    <w:rsid w:val="00795F2C"/>
    <w:rsid w:val="007A3B67"/>
    <w:rsid w:val="007A3FA5"/>
    <w:rsid w:val="007A5DBF"/>
    <w:rsid w:val="007A7019"/>
    <w:rsid w:val="007B7BA6"/>
    <w:rsid w:val="007C3C59"/>
    <w:rsid w:val="007F3D13"/>
    <w:rsid w:val="007F5F81"/>
    <w:rsid w:val="00804CC4"/>
    <w:rsid w:val="00810AED"/>
    <w:rsid w:val="00812597"/>
    <w:rsid w:val="0081259C"/>
    <w:rsid w:val="00823C2E"/>
    <w:rsid w:val="0082643D"/>
    <w:rsid w:val="008265B1"/>
    <w:rsid w:val="00844D50"/>
    <w:rsid w:val="00847660"/>
    <w:rsid w:val="008478D7"/>
    <w:rsid w:val="00847E96"/>
    <w:rsid w:val="008519B9"/>
    <w:rsid w:val="00853EB8"/>
    <w:rsid w:val="008571F4"/>
    <w:rsid w:val="00860B10"/>
    <w:rsid w:val="00860C2B"/>
    <w:rsid w:val="0086471A"/>
    <w:rsid w:val="00876403"/>
    <w:rsid w:val="0088251B"/>
    <w:rsid w:val="008936AE"/>
    <w:rsid w:val="00894CA5"/>
    <w:rsid w:val="008B234C"/>
    <w:rsid w:val="008C118D"/>
    <w:rsid w:val="008C18EC"/>
    <w:rsid w:val="008D21CF"/>
    <w:rsid w:val="008D3B2A"/>
    <w:rsid w:val="008D68CF"/>
    <w:rsid w:val="008E3532"/>
    <w:rsid w:val="008E73B2"/>
    <w:rsid w:val="008F1911"/>
    <w:rsid w:val="008F6600"/>
    <w:rsid w:val="009105B5"/>
    <w:rsid w:val="009465AF"/>
    <w:rsid w:val="0095531D"/>
    <w:rsid w:val="00964FB5"/>
    <w:rsid w:val="00965F7E"/>
    <w:rsid w:val="00974C80"/>
    <w:rsid w:val="00981420"/>
    <w:rsid w:val="009819AF"/>
    <w:rsid w:val="00984114"/>
    <w:rsid w:val="00984CE5"/>
    <w:rsid w:val="009858DB"/>
    <w:rsid w:val="0099236F"/>
    <w:rsid w:val="009949E7"/>
    <w:rsid w:val="009954D0"/>
    <w:rsid w:val="009966C4"/>
    <w:rsid w:val="009A01C2"/>
    <w:rsid w:val="009A1E3B"/>
    <w:rsid w:val="009A22C5"/>
    <w:rsid w:val="009A27B0"/>
    <w:rsid w:val="009A7EBD"/>
    <w:rsid w:val="009C1DB2"/>
    <w:rsid w:val="009C2B5B"/>
    <w:rsid w:val="009C4D63"/>
    <w:rsid w:val="009E4561"/>
    <w:rsid w:val="009E69CF"/>
    <w:rsid w:val="009F3F5B"/>
    <w:rsid w:val="009F6D2B"/>
    <w:rsid w:val="009F7DB6"/>
    <w:rsid w:val="00A00F95"/>
    <w:rsid w:val="00A06904"/>
    <w:rsid w:val="00A07EBC"/>
    <w:rsid w:val="00A10959"/>
    <w:rsid w:val="00A1282D"/>
    <w:rsid w:val="00A129AF"/>
    <w:rsid w:val="00A16795"/>
    <w:rsid w:val="00A224AF"/>
    <w:rsid w:val="00A2315F"/>
    <w:rsid w:val="00A45681"/>
    <w:rsid w:val="00A512E6"/>
    <w:rsid w:val="00A51CB9"/>
    <w:rsid w:val="00A627B5"/>
    <w:rsid w:val="00A720CF"/>
    <w:rsid w:val="00A72B8A"/>
    <w:rsid w:val="00A73810"/>
    <w:rsid w:val="00A73BBA"/>
    <w:rsid w:val="00A86949"/>
    <w:rsid w:val="00A86AB3"/>
    <w:rsid w:val="00A93B10"/>
    <w:rsid w:val="00AB0545"/>
    <w:rsid w:val="00AB2609"/>
    <w:rsid w:val="00AC678C"/>
    <w:rsid w:val="00AC6965"/>
    <w:rsid w:val="00AE5127"/>
    <w:rsid w:val="00AE5416"/>
    <w:rsid w:val="00AE7E65"/>
    <w:rsid w:val="00AE7FDD"/>
    <w:rsid w:val="00AF26A7"/>
    <w:rsid w:val="00AF62F7"/>
    <w:rsid w:val="00AF6A3F"/>
    <w:rsid w:val="00B021F7"/>
    <w:rsid w:val="00B133A3"/>
    <w:rsid w:val="00B15B32"/>
    <w:rsid w:val="00B27DE3"/>
    <w:rsid w:val="00B3392D"/>
    <w:rsid w:val="00B40C45"/>
    <w:rsid w:val="00B436D1"/>
    <w:rsid w:val="00B460F8"/>
    <w:rsid w:val="00B46286"/>
    <w:rsid w:val="00B56632"/>
    <w:rsid w:val="00B62842"/>
    <w:rsid w:val="00B637E3"/>
    <w:rsid w:val="00B66927"/>
    <w:rsid w:val="00B82536"/>
    <w:rsid w:val="00B916F5"/>
    <w:rsid w:val="00B9389B"/>
    <w:rsid w:val="00BA5606"/>
    <w:rsid w:val="00BA56A1"/>
    <w:rsid w:val="00BA65D4"/>
    <w:rsid w:val="00BB27FA"/>
    <w:rsid w:val="00BB4AAE"/>
    <w:rsid w:val="00BC2802"/>
    <w:rsid w:val="00BD27BF"/>
    <w:rsid w:val="00BD51C3"/>
    <w:rsid w:val="00BD6FC2"/>
    <w:rsid w:val="00BE3FE0"/>
    <w:rsid w:val="00BE65B2"/>
    <w:rsid w:val="00BF07BB"/>
    <w:rsid w:val="00BF40EB"/>
    <w:rsid w:val="00BF4E0C"/>
    <w:rsid w:val="00BF5E8F"/>
    <w:rsid w:val="00C05B93"/>
    <w:rsid w:val="00C15ED9"/>
    <w:rsid w:val="00C336AC"/>
    <w:rsid w:val="00C42D8D"/>
    <w:rsid w:val="00C45859"/>
    <w:rsid w:val="00C532AF"/>
    <w:rsid w:val="00C60A72"/>
    <w:rsid w:val="00C668B9"/>
    <w:rsid w:val="00C73842"/>
    <w:rsid w:val="00C941A7"/>
    <w:rsid w:val="00CA0F49"/>
    <w:rsid w:val="00CA14B8"/>
    <w:rsid w:val="00CA14CE"/>
    <w:rsid w:val="00CA3CC3"/>
    <w:rsid w:val="00CB552E"/>
    <w:rsid w:val="00CB7300"/>
    <w:rsid w:val="00CB7A27"/>
    <w:rsid w:val="00CB7F68"/>
    <w:rsid w:val="00CD0111"/>
    <w:rsid w:val="00CD2169"/>
    <w:rsid w:val="00CE288E"/>
    <w:rsid w:val="00CF01D8"/>
    <w:rsid w:val="00CF39E6"/>
    <w:rsid w:val="00D03D35"/>
    <w:rsid w:val="00D1047A"/>
    <w:rsid w:val="00D16D99"/>
    <w:rsid w:val="00D21C2B"/>
    <w:rsid w:val="00D24FCF"/>
    <w:rsid w:val="00D41121"/>
    <w:rsid w:val="00D62D67"/>
    <w:rsid w:val="00D75A7A"/>
    <w:rsid w:val="00D8120A"/>
    <w:rsid w:val="00D82382"/>
    <w:rsid w:val="00D860EB"/>
    <w:rsid w:val="00D95EC4"/>
    <w:rsid w:val="00D97495"/>
    <w:rsid w:val="00DA0779"/>
    <w:rsid w:val="00DB0109"/>
    <w:rsid w:val="00DB01FB"/>
    <w:rsid w:val="00DB2236"/>
    <w:rsid w:val="00DC3577"/>
    <w:rsid w:val="00DC4D55"/>
    <w:rsid w:val="00DC6635"/>
    <w:rsid w:val="00DC7792"/>
    <w:rsid w:val="00DD2F61"/>
    <w:rsid w:val="00DE088C"/>
    <w:rsid w:val="00DE4CD2"/>
    <w:rsid w:val="00DF23FB"/>
    <w:rsid w:val="00DF382B"/>
    <w:rsid w:val="00E12D7C"/>
    <w:rsid w:val="00E17F65"/>
    <w:rsid w:val="00E23839"/>
    <w:rsid w:val="00E266B4"/>
    <w:rsid w:val="00E3396E"/>
    <w:rsid w:val="00E355FF"/>
    <w:rsid w:val="00E45481"/>
    <w:rsid w:val="00E45CDE"/>
    <w:rsid w:val="00E606EA"/>
    <w:rsid w:val="00E641D9"/>
    <w:rsid w:val="00E66F45"/>
    <w:rsid w:val="00E75DB2"/>
    <w:rsid w:val="00E80175"/>
    <w:rsid w:val="00E81210"/>
    <w:rsid w:val="00E835C1"/>
    <w:rsid w:val="00E90925"/>
    <w:rsid w:val="00E96963"/>
    <w:rsid w:val="00EA13FE"/>
    <w:rsid w:val="00EA3A54"/>
    <w:rsid w:val="00EB06B1"/>
    <w:rsid w:val="00EC21D9"/>
    <w:rsid w:val="00ED4B02"/>
    <w:rsid w:val="00ED6A23"/>
    <w:rsid w:val="00EE66D1"/>
    <w:rsid w:val="00EF1DE9"/>
    <w:rsid w:val="00EF6D55"/>
    <w:rsid w:val="00F0207F"/>
    <w:rsid w:val="00F0734D"/>
    <w:rsid w:val="00F07866"/>
    <w:rsid w:val="00F079C7"/>
    <w:rsid w:val="00F1291C"/>
    <w:rsid w:val="00F20024"/>
    <w:rsid w:val="00F20684"/>
    <w:rsid w:val="00F22710"/>
    <w:rsid w:val="00F23BFB"/>
    <w:rsid w:val="00F30221"/>
    <w:rsid w:val="00F36CBB"/>
    <w:rsid w:val="00F37167"/>
    <w:rsid w:val="00F42EDF"/>
    <w:rsid w:val="00F4713B"/>
    <w:rsid w:val="00F561FA"/>
    <w:rsid w:val="00F65268"/>
    <w:rsid w:val="00F74634"/>
    <w:rsid w:val="00F93914"/>
    <w:rsid w:val="00FB1104"/>
    <w:rsid w:val="00FB20A0"/>
    <w:rsid w:val="00FB2DBE"/>
    <w:rsid w:val="00FB4352"/>
    <w:rsid w:val="00FB43C6"/>
    <w:rsid w:val="00FE0C6E"/>
    <w:rsid w:val="00FE21A2"/>
    <w:rsid w:val="00FE68AA"/>
    <w:rsid w:val="00FF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6D86F"/>
  <w15:docId w15:val="{BF228F7B-1997-4AF1-A8C8-8452081B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1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6F5"/>
  </w:style>
  <w:style w:type="paragraph" w:styleId="Footer">
    <w:name w:val="footer"/>
    <w:basedOn w:val="Normal"/>
    <w:link w:val="FooterChar"/>
    <w:uiPriority w:val="99"/>
    <w:unhideWhenUsed/>
    <w:rsid w:val="00B91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6F5"/>
  </w:style>
  <w:style w:type="character" w:styleId="LineNumber">
    <w:name w:val="line number"/>
    <w:basedOn w:val="DefaultParagraphFont"/>
    <w:uiPriority w:val="99"/>
    <w:semiHidden/>
    <w:unhideWhenUsed/>
    <w:rsid w:val="00EC21D9"/>
  </w:style>
  <w:style w:type="character" w:styleId="Hyperlink">
    <w:name w:val="Hyperlink"/>
    <w:basedOn w:val="DefaultParagraphFont"/>
    <w:uiPriority w:val="99"/>
    <w:unhideWhenUsed/>
    <w:rsid w:val="0036686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E4561"/>
    <w:pPr>
      <w:ind w:left="720"/>
      <w:contextualSpacing/>
    </w:pPr>
  </w:style>
  <w:style w:type="paragraph" w:customStyle="1" w:styleId="Default">
    <w:name w:val="Default"/>
    <w:rsid w:val="00A869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86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56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6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6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66E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7F5F8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842"/>
    <w:rPr>
      <w:rFonts w:ascii="Tahoma" w:hAnsi="Tahoma" w:cs="Tahoma"/>
      <w:sz w:val="16"/>
      <w:szCs w:val="16"/>
    </w:rPr>
  </w:style>
  <w:style w:type="table" w:customStyle="1" w:styleId="PlainTable31">
    <w:name w:val="Plain Table 31"/>
    <w:basedOn w:val="TableNormal"/>
    <w:uiPriority w:val="43"/>
    <w:rsid w:val="00DB01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F078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C336AC"/>
  </w:style>
  <w:style w:type="character" w:styleId="Emphasis">
    <w:name w:val="Emphasis"/>
    <w:basedOn w:val="DefaultParagraphFont"/>
    <w:uiPriority w:val="20"/>
    <w:qFormat/>
    <w:rsid w:val="00A1095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02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2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2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22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7082">
          <w:marLeft w:val="3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8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15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4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11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62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8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73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97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19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22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5322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3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538960">
          <w:marLeft w:val="3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0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1ED9E-864A-4A82-8474-F24BB65BD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n, Rena R.</dc:creator>
  <cp:lastModifiedBy>acer1</cp:lastModifiedBy>
  <cp:revision>14</cp:revision>
  <dcterms:created xsi:type="dcterms:W3CDTF">2019-03-01T15:46:00Z</dcterms:created>
  <dcterms:modified xsi:type="dcterms:W3CDTF">2020-05-28T22:41:00Z</dcterms:modified>
</cp:coreProperties>
</file>